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174641" w:rsidRPr="0076272A" w14:paraId="293AB003" w14:textId="77777777" w:rsidTr="00174641">
        <w:trPr>
          <w:trHeight w:val="320"/>
        </w:trPr>
        <w:tc>
          <w:tcPr>
            <w:tcW w:w="13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DBD54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NOVA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50371" w14:textId="4EBF4B96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1BF8F" w14:textId="1BC3A4B8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EA74E" w14:textId="3B92D78C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52F12" w14:textId="0B63F240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B8B86" w14:textId="1451334E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4602E" w14:textId="0A29F7B4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A542E" w:rsidRPr="0076272A" w14:paraId="304199FF" w14:textId="77777777" w:rsidTr="00D20B0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F1AC3" w14:textId="77777777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2831A" w14:textId="44C1D63D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C7B99" w14:textId="759FACAC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Sum S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E7FCA" w14:textId="46D09027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Mean S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92EBE" w14:textId="3DFE19C0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F 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2F802" w14:textId="101E15B3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Pr(&gt;F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1150D" w14:textId="77777777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A542E" w:rsidRPr="0076272A" w14:paraId="71E27A19" w14:textId="77777777" w:rsidTr="00D20B0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D924B" w14:textId="5DCA39AE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str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22C1A" w14:textId="3A97EC37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2A7A8" w14:textId="538A1C87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82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69314" w14:textId="515DEEBD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20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51ED6" w14:textId="63D65160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82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CD6E6" w14:textId="0EF5B5E4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&lt;2.00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D299F" w14:textId="22DE2B25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BA542E" w:rsidRPr="0076272A" w14:paraId="3332FF6A" w14:textId="77777777" w:rsidTr="00D20B0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2F9E9" w14:textId="241907AF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con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A179F" w14:textId="4A68F9F0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8D62C" w14:textId="6DC58F93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21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D44A7" w14:textId="6455EC8A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7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F9F5E" w14:textId="3C448BCF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63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1DE26" w14:textId="1E185C5A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&lt;2.00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41B29" w14:textId="18C8A9E4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BA542E" w:rsidRPr="0076272A" w14:paraId="77A7458A" w14:textId="77777777" w:rsidTr="00D20B0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D4160" w14:textId="229E2AEA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strain:con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1DEBC" w14:textId="5D5DA239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AAA7D" w14:textId="6F780904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7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B4F3B" w14:textId="4BDC455E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B71C3" w14:textId="1EBD2B8C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2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80BD2" w14:textId="5A46C1AF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3.97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A6A28" w14:textId="639B13A0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BA542E" w:rsidRPr="0076272A" w14:paraId="59B3163E" w14:textId="77777777" w:rsidTr="00D20B0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3A422" w14:textId="4F0C17A0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conc: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CA6DC" w14:textId="14B1132A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A1F16" w14:textId="6C505242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76EAD" w14:textId="58E6255C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DBAF6" w14:textId="3B7B232C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A6095" w14:textId="0DB8D621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81FA7" w14:textId="77777777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A542E" w:rsidRPr="0076272A" w14:paraId="3BA0E70B" w14:textId="77777777" w:rsidTr="00D20B0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93ACA" w14:textId="76151309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1314C" w14:textId="02EA7609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D0940" w14:textId="72D8CC34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5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8B185" w14:textId="75F91C72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F09EB" w14:textId="77777777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C4499" w14:textId="77777777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0A5AF" w14:textId="77777777" w:rsidR="00BA542E" w:rsidRPr="0076272A" w:rsidRDefault="00BA542E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4641" w:rsidRPr="0076272A" w14:paraId="5AA21A57" w14:textId="77777777" w:rsidTr="0017464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C5AE1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720F7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8522F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5C698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06FD0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E5A0D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1763F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4641" w:rsidRPr="0076272A" w14:paraId="2963D817" w14:textId="77777777" w:rsidTr="0017464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95213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.5x10</w:t>
            </w:r>
            <w:r w:rsidRPr="0076272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7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E6DE9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B304E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8DDB4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E1329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204C1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D3981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1DC6" w:rsidRPr="0076272A" w14:paraId="041E3BC8" w14:textId="77777777" w:rsidTr="00D25FB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5B61B" w14:textId="4F32F48C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str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81C26" w14:textId="564B6E79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ls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CBED6" w14:textId="131AE567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1FA33" w14:textId="5AB5E66D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843EF" w14:textId="6A819EA1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lower.C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2CD4A" w14:textId="2AD26860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upper.C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A62D4" w14:textId="0A6CCF20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.group</w:t>
            </w:r>
          </w:p>
        </w:tc>
      </w:tr>
      <w:tr w:rsidR="005D1DC6" w:rsidRPr="0076272A" w14:paraId="044F5059" w14:textId="77777777" w:rsidTr="00D25FB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81631" w14:textId="7ED21DC0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8018F" w14:textId="031D2B75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-1.05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0A7CA" w14:textId="040B248A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5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1A5E2" w14:textId="2D59AF35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59D1B" w14:textId="67C86E22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-1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8CBA7" w14:textId="2618C36F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9C45E" w14:textId="022394BF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D1DC6" w:rsidRPr="0076272A" w14:paraId="497630D4" w14:textId="77777777" w:rsidTr="00D25FB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A2618" w14:textId="794AF10F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456A9" w14:textId="12C2495A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5.18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D799E" w14:textId="77555418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5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F95B7" w14:textId="42D046A8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F55DC" w14:textId="1202EA92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-1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DC499" w14:textId="7D434EA0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BD5CF" w14:textId="30B39C9B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D1DC6" w:rsidRPr="0076272A" w14:paraId="0F4141C2" w14:textId="77777777" w:rsidTr="00D25FB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C0B8F" w14:textId="0CBEEA56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43EEB" w14:textId="488DF177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5.18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EB2A2" w14:textId="16CD3659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5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7D4F4" w14:textId="05DA2082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18841" w14:textId="40220EF5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-1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509DF" w14:textId="4856C181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864D5" w14:textId="1305188D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D1DC6" w:rsidRPr="0076272A" w14:paraId="7C0C8144" w14:textId="77777777" w:rsidTr="00D25FB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4650D" w14:textId="15BE3F69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578B1" w14:textId="3456F520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6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3F764" w14:textId="238947C9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5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6900B" w14:textId="11EAB653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0D23C" w14:textId="52534CD5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-4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E1246" w14:textId="7669EF64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6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FF666" w14:textId="1B36A773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D1DC6" w:rsidRPr="0076272A" w14:paraId="7E2B4995" w14:textId="77777777" w:rsidTr="00D25FB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80238" w14:textId="380BD11F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i/>
                <w:color w:val="000000"/>
              </w:rPr>
              <w:t>Pss</w:t>
            </w: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9E334" w14:textId="30533037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9.00E+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E18F6" w14:textId="3FE92A7C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5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04B65" w14:textId="49A86A21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913BF" w14:textId="56091246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79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746C0" w14:textId="17AE1CB0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0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20EB7" w14:textId="4E327824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174641" w:rsidRPr="0076272A" w14:paraId="18FE9A8A" w14:textId="77777777" w:rsidTr="0017464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2E7CA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32A98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5C682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D5964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B4E4F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805A3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D2F5C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4641" w:rsidRPr="0076272A" w14:paraId="2311E5A4" w14:textId="77777777" w:rsidTr="0017464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B69DC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5x10</w:t>
            </w:r>
            <w:r w:rsidRPr="0076272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912EE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837F5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7A9D1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A7B69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D45BC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907EC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1DC6" w:rsidRPr="0076272A" w14:paraId="5E3BB328" w14:textId="77777777" w:rsidTr="00716E9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396A1" w14:textId="0D4BB312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str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64DFF" w14:textId="1854B028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ls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AE943" w14:textId="279259D3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3621A" w14:textId="13EE8369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76ED3" w14:textId="2AA088E3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lower.C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38220" w14:textId="627DA76A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upper.C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3C78F" w14:textId="6CE3B64B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.group</w:t>
            </w:r>
          </w:p>
        </w:tc>
      </w:tr>
      <w:tr w:rsidR="005D1DC6" w:rsidRPr="0076272A" w14:paraId="5B69FB1F" w14:textId="77777777" w:rsidTr="00716E9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4E943" w14:textId="6D31556D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5801C" w14:textId="5EB24D77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-1.40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0AB08" w14:textId="73A4A518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5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E2B38" w14:textId="5C56AF0C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CF0F7" w14:textId="3015DF9E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-1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5039A" w14:textId="29FAC5EE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81CE9" w14:textId="41E870B1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D1DC6" w:rsidRPr="0076272A" w14:paraId="713719B3" w14:textId="77777777" w:rsidTr="00716E9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3C45C" w14:textId="38BC3EAD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0A6B5" w14:textId="0067B6CC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.20E+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84AD1" w14:textId="10AEFCA5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5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AFE54" w14:textId="56588CC1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BC484" w14:textId="4C04F93C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EDA4A" w14:textId="5261BEE5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22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916A9" w14:textId="176E3C5F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5D1DC6" w:rsidRPr="0076272A" w14:paraId="35298878" w14:textId="77777777" w:rsidTr="00716E9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1CCBB" w14:textId="0170D204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80092" w14:textId="007F1613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.20E+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AA454" w14:textId="5CA13EAA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5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EE256" w14:textId="31A02EAF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DE372" w14:textId="4FEBF867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B5CF6" w14:textId="278ADBE4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22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A2D52" w14:textId="6540D593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5D1DC6" w:rsidRPr="0076272A" w14:paraId="3A98D1BC" w14:textId="77777777" w:rsidTr="00716E9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529BB" w14:textId="6F0D76A3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E9F02" w14:textId="304B7F4A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2.40E+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6F2C9" w14:textId="698471E0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5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CC171" w14:textId="53EC2636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5DD46" w14:textId="279B1347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3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69C60" w14:textId="2D52E295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34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9CF76" w14:textId="13F3E504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D1DC6" w:rsidRPr="0076272A" w14:paraId="19261EBE" w14:textId="77777777" w:rsidTr="00716E9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2FA7B" w14:textId="7C86D485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i/>
                <w:color w:val="000000"/>
              </w:rPr>
              <w:t>Pss</w:t>
            </w: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00AB6" w14:textId="547B5945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8.40E+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7D3A4" w14:textId="2FD40C42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5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F0727" w14:textId="5D5840D1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2556E" w14:textId="3C6C757E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73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45D3D" w14:textId="7A635FCA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94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9C5CD" w14:textId="3BB7FA72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174641" w:rsidRPr="0076272A" w14:paraId="03C621F7" w14:textId="77777777" w:rsidTr="0017464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62D9F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11B5B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34FCC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90180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B74C6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BB1B6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D6E88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4641" w:rsidRPr="0076272A" w14:paraId="5D1CC649" w14:textId="77777777" w:rsidTr="0017464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1A9F0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x10</w:t>
            </w:r>
            <w:r w:rsidRPr="0076272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158A5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28078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73CDB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67F6B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2E7E3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6DC43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1DC6" w:rsidRPr="0076272A" w14:paraId="2EE8040B" w14:textId="77777777" w:rsidTr="00C544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FD774" w14:textId="01F4C9E9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str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95D6D" w14:textId="47C452C7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ls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1E1BC" w14:textId="46F3E615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DB98C" w14:textId="3240CD4F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3F7F2" w14:textId="582C3614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lower.C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BA85A" w14:textId="72245DE9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upper.C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64955" w14:textId="6FA77EAF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.group</w:t>
            </w:r>
          </w:p>
        </w:tc>
      </w:tr>
      <w:tr w:rsidR="005D1DC6" w:rsidRPr="0076272A" w14:paraId="2105DB0D" w14:textId="77777777" w:rsidTr="00C544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FDC63" w14:textId="1D855CC5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672E5" w14:textId="05BB7A51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-1.91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2861E" w14:textId="129CD353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5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01F51" w14:textId="02EDD6CF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E27FC" w14:textId="02CC16C7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-1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0EC46" w14:textId="141A941F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531D6" w14:textId="570477B4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D1DC6" w:rsidRPr="0076272A" w14:paraId="66905046" w14:textId="77777777" w:rsidTr="00C544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14262" w14:textId="49DF97BC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CA070" w14:textId="4B1F764F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6.00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3C5D2" w14:textId="5F585B4B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5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90107" w14:textId="02980DDE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92735" w14:textId="4A7ED696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-4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208E7" w14:textId="7FCA6641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6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C47EE" w14:textId="31DCC9D8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5D1DC6" w:rsidRPr="0076272A" w14:paraId="533806F6" w14:textId="77777777" w:rsidTr="00C544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46CF7" w14:textId="4BF70F81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509E9" w14:textId="78D706C4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2.40E+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A02BE" w14:textId="5D5E2638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5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7F75D" w14:textId="4363BF79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95112" w14:textId="1A95A5B8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3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818C6" w14:textId="6987C9C9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34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B39E0" w14:textId="6F421412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D1DC6" w:rsidRPr="0076272A" w14:paraId="6959ED38" w14:textId="77777777" w:rsidTr="00C544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FFB3D" w14:textId="51D800D3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60DE8" w14:textId="4F8CA17D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6.00E+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04058" w14:textId="0B5425AD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5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13940" w14:textId="56822973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E1874" w14:textId="0753F4D3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49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CE990" w14:textId="56FE7ACE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7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927D6" w14:textId="2CEA6CFE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5D1DC6" w:rsidRPr="0076272A" w14:paraId="0F3E2FBC" w14:textId="77777777" w:rsidTr="00C5444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E6B30" w14:textId="73C3C777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i/>
                <w:color w:val="000000"/>
              </w:rPr>
              <w:t>Pss</w:t>
            </w: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2F538" w14:textId="6EA2AA50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.02E+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62495" w14:textId="71EA1CEE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5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64DA9" w14:textId="5F6116F4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E0498" w14:textId="4E3E11B9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9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2F789" w14:textId="6FFD317C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12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F2514" w14:textId="0D2ABFA8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174641" w:rsidRPr="0076272A" w14:paraId="1B652E92" w14:textId="77777777" w:rsidTr="0017464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9ED00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6118E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C7EC2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789DA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064EF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CFE84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CD1AF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4641" w:rsidRPr="0076272A" w14:paraId="465C1779" w14:textId="77777777" w:rsidTr="0017464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86498" w14:textId="071068FE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x10</w:t>
            </w:r>
            <w:r w:rsidRPr="0076272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7CE9F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E7476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6D6BE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904DF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CD4A7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6C4E4" w14:textId="77777777" w:rsidR="00174641" w:rsidRPr="0076272A" w:rsidRDefault="00174641" w:rsidP="005D1DC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1DC6" w:rsidRPr="0076272A" w14:paraId="442CDEE6" w14:textId="77777777" w:rsidTr="004A6FB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D6315" w14:textId="08073DB4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str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F0C92" w14:textId="039585CF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ls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2251D" w14:textId="660BC239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6AEEA" w14:textId="2F75B602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117A1" w14:textId="55B952F8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lower.C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4666A" w14:textId="3979BD3C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upper.C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9ABB3" w14:textId="334248B7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.group</w:t>
            </w:r>
          </w:p>
        </w:tc>
      </w:tr>
      <w:tr w:rsidR="005D1DC6" w:rsidRPr="0076272A" w14:paraId="53A3F8B0" w14:textId="77777777" w:rsidTr="004A6FB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FF48D" w14:textId="5A31475F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57447" w14:textId="27D1E305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-1.80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AA454" w14:textId="0626B1A0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5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F10DF" w14:textId="5D273822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6F322" w14:textId="7D0F2FCB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-1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A3B10" w14:textId="63780206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8BB3E" w14:textId="2B39F83D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D1DC6" w:rsidRPr="0076272A" w14:paraId="15B6D9E3" w14:textId="77777777" w:rsidTr="004A6FB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8567F" w14:textId="784BC756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B28D2" w14:textId="279954A5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4.20E+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9BC3B" w14:textId="00DC52E9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5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70944" w14:textId="11E20D38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B2368" w14:textId="379DA422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3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A4558" w14:textId="03C202FA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52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2FE6A" w14:textId="1C74BC9C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D1DC6" w:rsidRPr="0076272A" w14:paraId="341A9B92" w14:textId="77777777" w:rsidTr="004A6FB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1A7D8" w14:textId="1F3FC4F5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0BCCB" w14:textId="2E3CBC32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7.80E+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7A1D8" w14:textId="5ECE8E1A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5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8BD19" w14:textId="51A0F41E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B5BEC" w14:textId="7A62F7D4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67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23F89" w14:textId="11E7A79C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88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C133B" w14:textId="011EFD4C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5D1DC6" w:rsidRPr="0076272A" w14:paraId="5A55F55E" w14:textId="77777777" w:rsidTr="004A6FB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F0CE9" w14:textId="0D6EC59D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F392C" w14:textId="2813EDE5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9.00E+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12C39" w14:textId="79B85507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5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A3502" w14:textId="1659E33A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097AB" w14:textId="64F7BAE2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79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76466" w14:textId="5DBE7659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0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35878" w14:textId="195F5426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5D1DC6" w:rsidRPr="0076272A" w14:paraId="3B7F40B2" w14:textId="77777777" w:rsidTr="004A6FBA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  <w:hideMark/>
          </w:tcPr>
          <w:p w14:paraId="2EB30811" w14:textId="2719A461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i/>
                <w:color w:val="000000"/>
              </w:rPr>
              <w:t>Pss</w:t>
            </w: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  <w:hideMark/>
          </w:tcPr>
          <w:p w14:paraId="254943C0" w14:textId="7E3BB65A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.02E+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  <w:hideMark/>
          </w:tcPr>
          <w:p w14:paraId="06B8F2D9" w14:textId="5FBDEC8F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5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  <w:hideMark/>
          </w:tcPr>
          <w:p w14:paraId="004916FF" w14:textId="0413131A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  <w:hideMark/>
          </w:tcPr>
          <w:p w14:paraId="0F03F5E7" w14:textId="5CCDE6A3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91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  <w:hideMark/>
          </w:tcPr>
          <w:p w14:paraId="25FD5A6A" w14:textId="7BD77D87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112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bottom"/>
            <w:hideMark/>
          </w:tcPr>
          <w:p w14:paraId="03825EE6" w14:textId="7C61CB40" w:rsidR="005D1DC6" w:rsidRPr="0076272A" w:rsidRDefault="005D1DC6" w:rsidP="005D1DC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272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</w:tbl>
    <w:p w14:paraId="199537A9" w14:textId="77777777" w:rsidR="0076272A" w:rsidRPr="0076272A" w:rsidRDefault="0076272A" w:rsidP="0076272A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76272A">
        <w:rPr>
          <w:rFonts w:ascii="Times New Roman" w:hAnsi="Times New Roman" w:cs="Times New Roman"/>
          <w:b/>
        </w:rPr>
        <w:t>Table S22: ANOVA table of AUDPC analysis of symptom score on leaves of several bacterial strains inoculated at different concentrations.</w:t>
      </w:r>
      <w:r w:rsidRPr="0076272A">
        <w:rPr>
          <w:rFonts w:ascii="Times New Roman" w:hAnsi="Times New Roman" w:cs="Times New Roman"/>
        </w:rPr>
        <w:t xml:space="preserve"> This is followed by lsmeans Tukey-</w:t>
      </w:r>
      <w:r w:rsidRPr="0076272A">
        <w:rPr>
          <w:rFonts w:ascii="Times New Roman" w:hAnsi="Times New Roman" w:cs="Times New Roman"/>
        </w:rPr>
        <w:lastRenderedPageBreak/>
        <w:t>HSD groupings for the strains at different concentrations (corresponds to groupings on Figure 9A).</w:t>
      </w:r>
    </w:p>
    <w:p w14:paraId="2B220B20" w14:textId="133A451E" w:rsidR="00062CD2" w:rsidRPr="0076272A" w:rsidRDefault="00062CD2" w:rsidP="0076272A">
      <w:pPr>
        <w:rPr>
          <w:rFonts w:ascii="Times New Roman" w:hAnsi="Times New Roman" w:cs="Times New Roman"/>
        </w:rPr>
      </w:pPr>
    </w:p>
    <w:sectPr w:rsidR="00062CD2" w:rsidRPr="0076272A" w:rsidSect="007C44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E16"/>
    <w:rsid w:val="00000997"/>
    <w:rsid w:val="000010D4"/>
    <w:rsid w:val="00031E76"/>
    <w:rsid w:val="00032DD2"/>
    <w:rsid w:val="00042ABB"/>
    <w:rsid w:val="00056629"/>
    <w:rsid w:val="00062CD2"/>
    <w:rsid w:val="0007451F"/>
    <w:rsid w:val="000907D2"/>
    <w:rsid w:val="00095755"/>
    <w:rsid w:val="000A7CFC"/>
    <w:rsid w:val="000C2BB7"/>
    <w:rsid w:val="000C32FF"/>
    <w:rsid w:val="000C3437"/>
    <w:rsid w:val="000C7630"/>
    <w:rsid w:val="000D16B0"/>
    <w:rsid w:val="000D44F1"/>
    <w:rsid w:val="000D4D3F"/>
    <w:rsid w:val="000D7A41"/>
    <w:rsid w:val="00120EA7"/>
    <w:rsid w:val="00124E03"/>
    <w:rsid w:val="001258EF"/>
    <w:rsid w:val="00126327"/>
    <w:rsid w:val="00132DAF"/>
    <w:rsid w:val="00150B00"/>
    <w:rsid w:val="00171A1A"/>
    <w:rsid w:val="00174641"/>
    <w:rsid w:val="0017700E"/>
    <w:rsid w:val="00180019"/>
    <w:rsid w:val="001810C9"/>
    <w:rsid w:val="001B2FD9"/>
    <w:rsid w:val="001B7255"/>
    <w:rsid w:val="001B7687"/>
    <w:rsid w:val="001C3952"/>
    <w:rsid w:val="001D3BAA"/>
    <w:rsid w:val="001D4DC2"/>
    <w:rsid w:val="001E3800"/>
    <w:rsid w:val="001E527C"/>
    <w:rsid w:val="001E531B"/>
    <w:rsid w:val="001E54EA"/>
    <w:rsid w:val="001E7357"/>
    <w:rsid w:val="00210AA7"/>
    <w:rsid w:val="0021316F"/>
    <w:rsid w:val="00225081"/>
    <w:rsid w:val="00277D15"/>
    <w:rsid w:val="00283560"/>
    <w:rsid w:val="002A0FE5"/>
    <w:rsid w:val="002A4461"/>
    <w:rsid w:val="002A7F6F"/>
    <w:rsid w:val="002B1F47"/>
    <w:rsid w:val="002D1AB1"/>
    <w:rsid w:val="002D6F35"/>
    <w:rsid w:val="002E2C16"/>
    <w:rsid w:val="0031153D"/>
    <w:rsid w:val="0031228E"/>
    <w:rsid w:val="00335264"/>
    <w:rsid w:val="00335617"/>
    <w:rsid w:val="00352988"/>
    <w:rsid w:val="00353FD0"/>
    <w:rsid w:val="0035542B"/>
    <w:rsid w:val="003561F8"/>
    <w:rsid w:val="00361FAE"/>
    <w:rsid w:val="00366851"/>
    <w:rsid w:val="003679D5"/>
    <w:rsid w:val="003756A8"/>
    <w:rsid w:val="00383EE6"/>
    <w:rsid w:val="003860FD"/>
    <w:rsid w:val="00386E1A"/>
    <w:rsid w:val="0039126D"/>
    <w:rsid w:val="00396C10"/>
    <w:rsid w:val="003B1FE5"/>
    <w:rsid w:val="003C2C1D"/>
    <w:rsid w:val="003C34AD"/>
    <w:rsid w:val="003C38C7"/>
    <w:rsid w:val="003C792E"/>
    <w:rsid w:val="003D5E33"/>
    <w:rsid w:val="003D7089"/>
    <w:rsid w:val="003D7694"/>
    <w:rsid w:val="003E0437"/>
    <w:rsid w:val="003E5DB7"/>
    <w:rsid w:val="00402539"/>
    <w:rsid w:val="00402759"/>
    <w:rsid w:val="004077B4"/>
    <w:rsid w:val="00422398"/>
    <w:rsid w:val="00423BBF"/>
    <w:rsid w:val="004369A4"/>
    <w:rsid w:val="0045074E"/>
    <w:rsid w:val="00454D8B"/>
    <w:rsid w:val="004639C6"/>
    <w:rsid w:val="0047699B"/>
    <w:rsid w:val="004A07C9"/>
    <w:rsid w:val="004B2F5A"/>
    <w:rsid w:val="004B7CDD"/>
    <w:rsid w:val="004D0D16"/>
    <w:rsid w:val="004D6539"/>
    <w:rsid w:val="004E1ABE"/>
    <w:rsid w:val="00514807"/>
    <w:rsid w:val="00524AB7"/>
    <w:rsid w:val="00534C29"/>
    <w:rsid w:val="00537397"/>
    <w:rsid w:val="0054627E"/>
    <w:rsid w:val="00546745"/>
    <w:rsid w:val="00557B73"/>
    <w:rsid w:val="0057024B"/>
    <w:rsid w:val="00585A60"/>
    <w:rsid w:val="00594AAF"/>
    <w:rsid w:val="005A34B5"/>
    <w:rsid w:val="005B394C"/>
    <w:rsid w:val="005B3B50"/>
    <w:rsid w:val="005B6FFD"/>
    <w:rsid w:val="005C1C4F"/>
    <w:rsid w:val="005C2957"/>
    <w:rsid w:val="005C7F9F"/>
    <w:rsid w:val="005D1DC6"/>
    <w:rsid w:val="005E4F46"/>
    <w:rsid w:val="005E50A8"/>
    <w:rsid w:val="005E522C"/>
    <w:rsid w:val="005F4A25"/>
    <w:rsid w:val="005F52FC"/>
    <w:rsid w:val="006103D9"/>
    <w:rsid w:val="00631867"/>
    <w:rsid w:val="00631F90"/>
    <w:rsid w:val="00634DF2"/>
    <w:rsid w:val="00636399"/>
    <w:rsid w:val="006422A5"/>
    <w:rsid w:val="00646AED"/>
    <w:rsid w:val="00662B9A"/>
    <w:rsid w:val="00676C8B"/>
    <w:rsid w:val="00682FB9"/>
    <w:rsid w:val="006869FF"/>
    <w:rsid w:val="006A6370"/>
    <w:rsid w:val="006B31DA"/>
    <w:rsid w:val="006B4671"/>
    <w:rsid w:val="006D1DFB"/>
    <w:rsid w:val="006D6952"/>
    <w:rsid w:val="006E1D49"/>
    <w:rsid w:val="006F24AC"/>
    <w:rsid w:val="00700DE8"/>
    <w:rsid w:val="00703AC0"/>
    <w:rsid w:val="00734807"/>
    <w:rsid w:val="0076272A"/>
    <w:rsid w:val="00765171"/>
    <w:rsid w:val="00775AA0"/>
    <w:rsid w:val="00777A46"/>
    <w:rsid w:val="00780C2B"/>
    <w:rsid w:val="00787C80"/>
    <w:rsid w:val="007932EE"/>
    <w:rsid w:val="007A42E8"/>
    <w:rsid w:val="007B3EDE"/>
    <w:rsid w:val="007B6AC0"/>
    <w:rsid w:val="007C4443"/>
    <w:rsid w:val="007C5818"/>
    <w:rsid w:val="007C6D8A"/>
    <w:rsid w:val="007D4959"/>
    <w:rsid w:val="007E0080"/>
    <w:rsid w:val="007E3A7C"/>
    <w:rsid w:val="007F2AC3"/>
    <w:rsid w:val="0080113A"/>
    <w:rsid w:val="0080267D"/>
    <w:rsid w:val="008042E1"/>
    <w:rsid w:val="008054E4"/>
    <w:rsid w:val="008275D7"/>
    <w:rsid w:val="00835934"/>
    <w:rsid w:val="00851C74"/>
    <w:rsid w:val="00853718"/>
    <w:rsid w:val="00855FD3"/>
    <w:rsid w:val="00866951"/>
    <w:rsid w:val="00882FF1"/>
    <w:rsid w:val="008902D7"/>
    <w:rsid w:val="00890B7C"/>
    <w:rsid w:val="00891927"/>
    <w:rsid w:val="00891E0B"/>
    <w:rsid w:val="008C08BF"/>
    <w:rsid w:val="008C2756"/>
    <w:rsid w:val="008F48DB"/>
    <w:rsid w:val="009007BF"/>
    <w:rsid w:val="00904D53"/>
    <w:rsid w:val="00924C98"/>
    <w:rsid w:val="009356E3"/>
    <w:rsid w:val="009475EA"/>
    <w:rsid w:val="00964C05"/>
    <w:rsid w:val="009671FD"/>
    <w:rsid w:val="00974CA3"/>
    <w:rsid w:val="0098510C"/>
    <w:rsid w:val="009930E6"/>
    <w:rsid w:val="009A26BC"/>
    <w:rsid w:val="009B0F68"/>
    <w:rsid w:val="009C42E1"/>
    <w:rsid w:val="009C5657"/>
    <w:rsid w:val="009C5C83"/>
    <w:rsid w:val="009D2A5E"/>
    <w:rsid w:val="009D31E0"/>
    <w:rsid w:val="009D596D"/>
    <w:rsid w:val="009E4BB7"/>
    <w:rsid w:val="009E7A8A"/>
    <w:rsid w:val="00A07A2F"/>
    <w:rsid w:val="00A3258B"/>
    <w:rsid w:val="00A36354"/>
    <w:rsid w:val="00A50F41"/>
    <w:rsid w:val="00A532F6"/>
    <w:rsid w:val="00A6110A"/>
    <w:rsid w:val="00A62E56"/>
    <w:rsid w:val="00A6528D"/>
    <w:rsid w:val="00A80883"/>
    <w:rsid w:val="00A84252"/>
    <w:rsid w:val="00AA3B70"/>
    <w:rsid w:val="00AA5205"/>
    <w:rsid w:val="00AC3442"/>
    <w:rsid w:val="00AC5054"/>
    <w:rsid w:val="00AC5B76"/>
    <w:rsid w:val="00AC7198"/>
    <w:rsid w:val="00AD1BDE"/>
    <w:rsid w:val="00AD200A"/>
    <w:rsid w:val="00AD4E33"/>
    <w:rsid w:val="00AE217A"/>
    <w:rsid w:val="00AF0078"/>
    <w:rsid w:val="00AF0245"/>
    <w:rsid w:val="00AF10D6"/>
    <w:rsid w:val="00AF4CE5"/>
    <w:rsid w:val="00B32B47"/>
    <w:rsid w:val="00B42EF1"/>
    <w:rsid w:val="00B449BC"/>
    <w:rsid w:val="00B45CFE"/>
    <w:rsid w:val="00B60168"/>
    <w:rsid w:val="00B91083"/>
    <w:rsid w:val="00BA317C"/>
    <w:rsid w:val="00BA542E"/>
    <w:rsid w:val="00BA5E16"/>
    <w:rsid w:val="00BB1011"/>
    <w:rsid w:val="00BB2E54"/>
    <w:rsid w:val="00BB34A0"/>
    <w:rsid w:val="00BD157D"/>
    <w:rsid w:val="00BD6399"/>
    <w:rsid w:val="00BD6F24"/>
    <w:rsid w:val="00BD7DBF"/>
    <w:rsid w:val="00C030E0"/>
    <w:rsid w:val="00C2674A"/>
    <w:rsid w:val="00C36040"/>
    <w:rsid w:val="00C502E1"/>
    <w:rsid w:val="00C71A85"/>
    <w:rsid w:val="00C745B3"/>
    <w:rsid w:val="00C851CE"/>
    <w:rsid w:val="00C856BA"/>
    <w:rsid w:val="00C929B8"/>
    <w:rsid w:val="00CA30C8"/>
    <w:rsid w:val="00CB0F08"/>
    <w:rsid w:val="00CB16BC"/>
    <w:rsid w:val="00CC5023"/>
    <w:rsid w:val="00CD57E9"/>
    <w:rsid w:val="00CD6181"/>
    <w:rsid w:val="00D106EF"/>
    <w:rsid w:val="00D13148"/>
    <w:rsid w:val="00D2315C"/>
    <w:rsid w:val="00D239A2"/>
    <w:rsid w:val="00DB0AA1"/>
    <w:rsid w:val="00DB3730"/>
    <w:rsid w:val="00DC0CD1"/>
    <w:rsid w:val="00DC6B11"/>
    <w:rsid w:val="00DD1BDC"/>
    <w:rsid w:val="00DD4152"/>
    <w:rsid w:val="00DD754D"/>
    <w:rsid w:val="00DE505E"/>
    <w:rsid w:val="00DF5347"/>
    <w:rsid w:val="00DF5E09"/>
    <w:rsid w:val="00E02CAB"/>
    <w:rsid w:val="00E07586"/>
    <w:rsid w:val="00E12276"/>
    <w:rsid w:val="00E17A56"/>
    <w:rsid w:val="00E22F31"/>
    <w:rsid w:val="00E31ACC"/>
    <w:rsid w:val="00E373BF"/>
    <w:rsid w:val="00E429DC"/>
    <w:rsid w:val="00E450EF"/>
    <w:rsid w:val="00E5388F"/>
    <w:rsid w:val="00E72D86"/>
    <w:rsid w:val="00E81993"/>
    <w:rsid w:val="00E84673"/>
    <w:rsid w:val="00EB2EFB"/>
    <w:rsid w:val="00EC6F6E"/>
    <w:rsid w:val="00ED17C1"/>
    <w:rsid w:val="00EE2656"/>
    <w:rsid w:val="00EE7A68"/>
    <w:rsid w:val="00EF774C"/>
    <w:rsid w:val="00F03229"/>
    <w:rsid w:val="00F16924"/>
    <w:rsid w:val="00F26EC4"/>
    <w:rsid w:val="00F43227"/>
    <w:rsid w:val="00F461B2"/>
    <w:rsid w:val="00F57A69"/>
    <w:rsid w:val="00F65967"/>
    <w:rsid w:val="00F70499"/>
    <w:rsid w:val="00F7620F"/>
    <w:rsid w:val="00F84164"/>
    <w:rsid w:val="00F915A5"/>
    <w:rsid w:val="00F92D03"/>
    <w:rsid w:val="00F96441"/>
    <w:rsid w:val="00FB4C1E"/>
    <w:rsid w:val="00FC12DF"/>
    <w:rsid w:val="00FC4415"/>
    <w:rsid w:val="00FC665C"/>
    <w:rsid w:val="00FC6FB2"/>
    <w:rsid w:val="00FD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1E49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6</Words>
  <Characters>135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ulin</dc:creator>
  <cp:keywords/>
  <dc:description/>
  <cp:lastModifiedBy>Michelle</cp:lastModifiedBy>
  <cp:revision>9</cp:revision>
  <dcterms:created xsi:type="dcterms:W3CDTF">2017-08-02T20:49:00Z</dcterms:created>
  <dcterms:modified xsi:type="dcterms:W3CDTF">2017-12-06T10:44:00Z</dcterms:modified>
</cp:coreProperties>
</file>